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9f87dba7a9584885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3740E" w14:textId="77777777" w:rsidR="004B74DC" w:rsidRDefault="004B74DC" w:rsidP="004B74DC">
      <w:pPr>
        <w:spacing w:after="0" w:line="360" w:lineRule="auto"/>
      </w:pPr>
      <w:r>
        <w:rPr>
          <w:b/>
        </w:rPr>
        <w:t>Appendix S3</w:t>
      </w:r>
      <w:r w:rsidRPr="00881DB0">
        <w:rPr>
          <w:b/>
        </w:rPr>
        <w:t xml:space="preserve">. </w:t>
      </w:r>
      <w:r>
        <w:t xml:space="preserve">Reasons for exclusion of 33 full-texts (6 preclinical </w:t>
      </w:r>
      <w:r w:rsidRPr="00315220">
        <w:rPr>
          <w:i/>
        </w:rPr>
        <w:t>in vivo</w:t>
      </w:r>
      <w:r>
        <w:t xml:space="preserve"> and 27 human trial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5919"/>
      </w:tblGrid>
      <w:tr w:rsidR="004B74DC" w14:paraId="03C343AE" w14:textId="77777777" w:rsidTr="00954719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77C81F64" w14:textId="77777777" w:rsidR="004B74DC" w:rsidRPr="00872011" w:rsidRDefault="004B74DC" w:rsidP="00954719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  <w:r w:rsidRPr="00872011">
              <w:rPr>
                <w:b/>
              </w:rPr>
              <w:t xml:space="preserve"> (year)</w:t>
            </w:r>
          </w:p>
        </w:tc>
        <w:tc>
          <w:tcPr>
            <w:tcW w:w="5919" w:type="dxa"/>
            <w:tcBorders>
              <w:bottom w:val="single" w:sz="4" w:space="0" w:color="auto"/>
            </w:tcBorders>
            <w:vAlign w:val="center"/>
          </w:tcPr>
          <w:p w14:paraId="53692528" w14:textId="77777777" w:rsidR="004B74DC" w:rsidRPr="00872011" w:rsidRDefault="004B74DC" w:rsidP="00954719">
            <w:pPr>
              <w:spacing w:line="360" w:lineRule="auto"/>
              <w:rPr>
                <w:b/>
              </w:rPr>
            </w:pPr>
            <w:r w:rsidRPr="00872011">
              <w:rPr>
                <w:b/>
              </w:rPr>
              <w:t>Reason for exclusion</w:t>
            </w:r>
          </w:p>
        </w:tc>
      </w:tr>
      <w:tr w:rsidR="004B74DC" w:rsidRPr="009C41A1" w14:paraId="6CF5131E" w14:textId="77777777" w:rsidTr="00954719">
        <w:tc>
          <w:tcPr>
            <w:tcW w:w="336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081D02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rPr>
                <w:i/>
              </w:rPr>
              <w:t>Preclinical in vivo</w:t>
            </w:r>
            <w:r w:rsidRPr="000749D0">
              <w:rPr>
                <w:i/>
              </w:rPr>
              <w:t xml:space="preserve"> </w:t>
            </w:r>
            <w:r>
              <w:rPr>
                <w:i/>
              </w:rPr>
              <w:t>trials</w:t>
            </w:r>
          </w:p>
        </w:tc>
        <w:tc>
          <w:tcPr>
            <w:tcW w:w="591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4DDBC6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</w:p>
        </w:tc>
      </w:tr>
      <w:tr w:rsidR="004B74DC" w:rsidRPr="009C41A1" w14:paraId="0100A6FE" w14:textId="77777777" w:rsidTr="00954719">
        <w:tc>
          <w:tcPr>
            <w:tcW w:w="3369" w:type="dxa"/>
            <w:vAlign w:val="center"/>
          </w:tcPr>
          <w:p w14:paraId="10EB5E16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 xml:space="preserve">Carroll et al. 1974 </w:t>
            </w:r>
            <w:r>
              <w:fldChar w:fldCharType="begin"/>
            </w:r>
            <w:r>
              <w:instrText>ADDIN BEC{Carroll et al., 1974, #96047}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308532F5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:rsidRPr="009C41A1" w14:paraId="2332A797" w14:textId="77777777" w:rsidTr="00954719">
        <w:tc>
          <w:tcPr>
            <w:tcW w:w="3369" w:type="dxa"/>
            <w:vAlign w:val="center"/>
          </w:tcPr>
          <w:p w14:paraId="1113046A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 xml:space="preserve">Yukna &amp; Sullivan 1978 </w:t>
            </w:r>
            <w:r>
              <w:fldChar w:fldCharType="begin"/>
            </w:r>
            <w:r>
              <w:instrText>ADDIN BEC{Yukna and Sullivan, 1978, #97353}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219D1B72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>Only histological assessment</w:t>
            </w:r>
          </w:p>
        </w:tc>
      </w:tr>
      <w:tr w:rsidR="004B74DC" w:rsidRPr="009C41A1" w14:paraId="60B3F592" w14:textId="77777777" w:rsidTr="00954719">
        <w:tc>
          <w:tcPr>
            <w:tcW w:w="3369" w:type="dxa"/>
            <w:vAlign w:val="center"/>
          </w:tcPr>
          <w:p w14:paraId="69540C67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>N</w:t>
            </w:r>
            <w:r w:rsidRPr="00461318">
              <w:t xml:space="preserve">ovaes </w:t>
            </w:r>
            <w:r>
              <w:t xml:space="preserve">et al. 2007 </w:t>
            </w:r>
            <w:r>
              <w:fldChar w:fldCharType="begin"/>
            </w:r>
            <w:r>
              <w:instrText>ADDIN BEC{Novaes et al., 2007, #67636}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586CCAFB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:rsidRPr="009C41A1" w14:paraId="4BC2861F" w14:textId="77777777" w:rsidTr="00954719">
        <w:tc>
          <w:tcPr>
            <w:tcW w:w="3369" w:type="dxa"/>
            <w:vAlign w:val="center"/>
          </w:tcPr>
          <w:p w14:paraId="72E0BB93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 xml:space="preserve">Jung et al. 2011 </w:t>
            </w:r>
            <w:r>
              <w:fldChar w:fldCharType="begin"/>
            </w:r>
            <w:r>
              <w:instrText>ADDIN BEC{Jung et al., 2011, #2691}</w:instrText>
            </w:r>
            <w:r>
              <w:fldChar w:fldCharType="separate"/>
            </w:r>
            <w:r>
              <w:t>[4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3288F8EE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:rsidRPr="009C41A1" w14:paraId="7A50B515" w14:textId="77777777" w:rsidTr="00954719">
        <w:tc>
          <w:tcPr>
            <w:tcW w:w="3369" w:type="dxa"/>
            <w:vAlign w:val="center"/>
          </w:tcPr>
          <w:p w14:paraId="00A02DEE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 xml:space="preserve">Lotfi et al. 2011 </w:t>
            </w:r>
            <w:r>
              <w:fldChar w:fldCharType="begin"/>
            </w:r>
            <w:r>
              <w:instrText>ADDIN BEC{Lotfi et al., 2011, #12311}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1C0EAEB2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:rsidRPr="009C41A1" w14:paraId="10127C12" w14:textId="77777777" w:rsidTr="00954719">
        <w:tc>
          <w:tcPr>
            <w:tcW w:w="3369" w:type="dxa"/>
            <w:vAlign w:val="center"/>
          </w:tcPr>
          <w:p w14:paraId="053FEAD8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>V</w:t>
            </w:r>
            <w:r w:rsidRPr="00461318">
              <w:t xml:space="preserve">ignoletti </w:t>
            </w:r>
            <w:r>
              <w:t xml:space="preserve">et al. 2014 </w:t>
            </w:r>
            <w:r>
              <w:fldChar w:fldCharType="begin"/>
            </w:r>
            <w:r>
              <w:instrText>ADDIN BEC{Vignoletti et al., 2014, #77052}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00211440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:rsidRPr="009C41A1" w14:paraId="4E4681F7" w14:textId="77777777" w:rsidTr="00954719">
        <w:tc>
          <w:tcPr>
            <w:tcW w:w="3369" w:type="dxa"/>
            <w:shd w:val="clear" w:color="auto" w:fill="F2F2F2" w:themeFill="background1" w:themeFillShade="F2"/>
            <w:vAlign w:val="center"/>
          </w:tcPr>
          <w:p w14:paraId="302E8772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  <w:r w:rsidRPr="009C41A1">
              <w:rPr>
                <w:i/>
              </w:rPr>
              <w:t xml:space="preserve">Human </w:t>
            </w:r>
            <w:r>
              <w:rPr>
                <w:i/>
              </w:rPr>
              <w:t>trials</w:t>
            </w:r>
          </w:p>
        </w:tc>
        <w:tc>
          <w:tcPr>
            <w:tcW w:w="5919" w:type="dxa"/>
            <w:shd w:val="clear" w:color="auto" w:fill="F2F2F2" w:themeFill="background1" w:themeFillShade="F2"/>
            <w:vAlign w:val="center"/>
          </w:tcPr>
          <w:p w14:paraId="040EFE82" w14:textId="77777777" w:rsidR="004B74DC" w:rsidRPr="009C41A1" w:rsidRDefault="004B74DC" w:rsidP="00954719">
            <w:pPr>
              <w:spacing w:line="360" w:lineRule="auto"/>
              <w:rPr>
                <w:i/>
              </w:rPr>
            </w:pPr>
          </w:p>
        </w:tc>
      </w:tr>
      <w:tr w:rsidR="004B74DC" w14:paraId="50D99702" w14:textId="77777777" w:rsidTr="00954719">
        <w:tc>
          <w:tcPr>
            <w:tcW w:w="3369" w:type="dxa"/>
            <w:vAlign w:val="center"/>
          </w:tcPr>
          <w:p w14:paraId="01F4B82D" w14:textId="77777777" w:rsidR="004B74DC" w:rsidRDefault="004B74DC" w:rsidP="00954719">
            <w:pPr>
              <w:spacing w:line="360" w:lineRule="auto"/>
            </w:pPr>
            <w:r>
              <w:t xml:space="preserve">von Weyhrother et al. 1972 </w:t>
            </w:r>
            <w:r>
              <w:fldChar w:fldCharType="begin"/>
            </w:r>
            <w:r>
              <w:instrText>ADDIN BEC{von Weyhrother et al., 1972, #65638}</w:instrText>
            </w:r>
            <w:r>
              <w:fldChar w:fldCharType="separate"/>
            </w:r>
            <w:r>
              <w:t>[7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244A48DA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78D48598" w14:textId="77777777" w:rsidTr="00954719">
        <w:tc>
          <w:tcPr>
            <w:tcW w:w="3369" w:type="dxa"/>
            <w:vAlign w:val="center"/>
          </w:tcPr>
          <w:p w14:paraId="468300F7" w14:textId="77777777" w:rsidR="004B74DC" w:rsidRDefault="004B74DC" w:rsidP="00954719">
            <w:pPr>
              <w:spacing w:line="360" w:lineRule="auto"/>
            </w:pPr>
            <w:r>
              <w:t xml:space="preserve">Köster &amp; Flores de Jacoby 1973 </w:t>
            </w:r>
            <w:r>
              <w:fldChar w:fldCharType="begin"/>
            </w:r>
            <w:r>
              <w:instrText>ADDIN BEC{Koster and Flores de Jacoby, 1973, #10385}</w:instrText>
            </w:r>
            <w:r>
              <w:fldChar w:fldCharType="separate"/>
            </w:r>
            <w:r>
              <w:t>[8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2AC8EA62" w14:textId="77777777" w:rsidR="004B74DC" w:rsidRDefault="004B74DC" w:rsidP="00954719">
            <w:pPr>
              <w:spacing w:line="360" w:lineRule="auto"/>
            </w:pPr>
            <w:r>
              <w:t>No data presented</w:t>
            </w:r>
          </w:p>
        </w:tc>
      </w:tr>
      <w:tr w:rsidR="004B74DC" w14:paraId="7826CCFD" w14:textId="77777777" w:rsidTr="00954719">
        <w:tc>
          <w:tcPr>
            <w:tcW w:w="3369" w:type="dxa"/>
            <w:vAlign w:val="center"/>
          </w:tcPr>
          <w:p w14:paraId="0C1609D0" w14:textId="77777777" w:rsidR="004B74DC" w:rsidRDefault="004B74DC" w:rsidP="00954719">
            <w:pPr>
              <w:spacing w:line="360" w:lineRule="auto"/>
            </w:pPr>
            <w:r>
              <w:t xml:space="preserve">Krekeler 1974 </w:t>
            </w:r>
            <w:r>
              <w:fldChar w:fldCharType="begin"/>
            </w:r>
            <w:r>
              <w:instrText>ADDIN BEC{Krekeler, 1974, #40944}</w:instrText>
            </w:r>
            <w:r>
              <w:fldChar w:fldCharType="separate"/>
            </w:r>
            <w:r>
              <w:t>[9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44833220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2745CA1B" w14:textId="77777777" w:rsidTr="00954719">
        <w:tc>
          <w:tcPr>
            <w:tcW w:w="3369" w:type="dxa"/>
            <w:vAlign w:val="center"/>
          </w:tcPr>
          <w:p w14:paraId="0392FE2D" w14:textId="77777777" w:rsidR="004B74DC" w:rsidRDefault="004B74DC" w:rsidP="00954719">
            <w:pPr>
              <w:spacing w:line="360" w:lineRule="auto"/>
            </w:pPr>
            <w:r>
              <w:t xml:space="preserve">Bernimoulin et al. 1975 </w:t>
            </w:r>
            <w:r>
              <w:fldChar w:fldCharType="begin"/>
            </w:r>
            <w:r>
              <w:instrText>ADDIN BEC{Bernimoulin et al., 1975, #19019}</w:instrText>
            </w:r>
            <w:r>
              <w:fldChar w:fldCharType="separate"/>
            </w:r>
            <w:r>
              <w:t>[10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392DA5FE" w14:textId="77777777" w:rsidR="004B74DC" w:rsidRDefault="004B74DC" w:rsidP="00954719">
            <w:pPr>
              <w:spacing w:line="360" w:lineRule="auto"/>
            </w:pPr>
            <w:r>
              <w:t>No FGG substitute tested</w:t>
            </w:r>
          </w:p>
        </w:tc>
      </w:tr>
      <w:tr w:rsidR="004B74DC" w14:paraId="35F50D24" w14:textId="77777777" w:rsidTr="00954719">
        <w:tc>
          <w:tcPr>
            <w:tcW w:w="3369" w:type="dxa"/>
            <w:vAlign w:val="center"/>
          </w:tcPr>
          <w:p w14:paraId="3B673691" w14:textId="77777777" w:rsidR="004B74DC" w:rsidRDefault="004B74DC" w:rsidP="00954719">
            <w:pPr>
              <w:spacing w:line="360" w:lineRule="auto"/>
            </w:pPr>
            <w:r>
              <w:t xml:space="preserve">Schoo &amp; Coppes 1976 </w:t>
            </w:r>
            <w:r>
              <w:fldChar w:fldCharType="begin"/>
            </w:r>
            <w:r>
              <w:instrText>ADDIN BEC{Schoo and Coppes, 1976, #89505}</w:instrText>
            </w:r>
            <w:r>
              <w:fldChar w:fldCharType="separate"/>
            </w:r>
            <w:r>
              <w:t>[11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01A51A78" w14:textId="77777777" w:rsidR="004B74DC" w:rsidRDefault="004B74DC" w:rsidP="00954719">
            <w:pPr>
              <w:spacing w:line="360" w:lineRule="auto"/>
            </w:pPr>
            <w:r>
              <w:t>No preoperatively values recorded</w:t>
            </w:r>
          </w:p>
        </w:tc>
      </w:tr>
      <w:tr w:rsidR="004B74DC" w14:paraId="140F673B" w14:textId="77777777" w:rsidTr="00954719">
        <w:tc>
          <w:tcPr>
            <w:tcW w:w="3369" w:type="dxa"/>
            <w:vAlign w:val="center"/>
          </w:tcPr>
          <w:p w14:paraId="1505E39E" w14:textId="77777777" w:rsidR="004B74DC" w:rsidRDefault="004B74DC" w:rsidP="00954719">
            <w:pPr>
              <w:spacing w:line="360" w:lineRule="auto"/>
            </w:pPr>
            <w:r>
              <w:t>Y</w:t>
            </w:r>
            <w:r w:rsidRPr="00461318">
              <w:t xml:space="preserve">ukna </w:t>
            </w:r>
            <w:r>
              <w:t xml:space="preserve">et al. 1977 </w:t>
            </w:r>
            <w:r>
              <w:fldChar w:fldCharType="begin"/>
            </w:r>
            <w:r>
              <w:instrText>ADDIN BEC{Yukna et al., 1977, #9243}</w:instrText>
            </w:r>
            <w:r>
              <w:fldChar w:fldCharType="separate"/>
            </w:r>
            <w:r>
              <w:t>[12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1DF9D28F" w14:textId="77777777" w:rsidR="004B74DC" w:rsidRDefault="004B74DC" w:rsidP="00954719">
            <w:pPr>
              <w:spacing w:line="360" w:lineRule="auto"/>
            </w:pPr>
            <w:r>
              <w:t>Less than 5 patients</w:t>
            </w:r>
          </w:p>
        </w:tc>
      </w:tr>
      <w:tr w:rsidR="004B74DC" w14:paraId="348CF160" w14:textId="77777777" w:rsidTr="00954719">
        <w:tc>
          <w:tcPr>
            <w:tcW w:w="3369" w:type="dxa"/>
            <w:vAlign w:val="center"/>
          </w:tcPr>
          <w:p w14:paraId="2DF80D83" w14:textId="77777777" w:rsidR="004B74DC" w:rsidRDefault="004B74DC" w:rsidP="00954719">
            <w:pPr>
              <w:spacing w:line="360" w:lineRule="auto"/>
            </w:pPr>
            <w:r>
              <w:t xml:space="preserve">Yukna et al. 1977 </w:t>
            </w:r>
            <w:r>
              <w:fldChar w:fldCharType="begin"/>
            </w:r>
            <w:r>
              <w:instrText>ADDIN BEC{Yukna et al., 1977, #14048}</w:instrText>
            </w:r>
            <w:r>
              <w:fldChar w:fldCharType="separate"/>
            </w:r>
            <w:r>
              <w:t>[13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202B3495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67B40D3D" w14:textId="77777777" w:rsidTr="00954719">
        <w:tc>
          <w:tcPr>
            <w:tcW w:w="3369" w:type="dxa"/>
            <w:vAlign w:val="center"/>
          </w:tcPr>
          <w:p w14:paraId="1E14C106" w14:textId="77777777" w:rsidR="004B74DC" w:rsidRDefault="004B74DC" w:rsidP="00954719">
            <w:pPr>
              <w:spacing w:line="360" w:lineRule="auto"/>
            </w:pPr>
            <w:r>
              <w:t xml:space="preserve">Matter 1979 </w:t>
            </w:r>
            <w:r>
              <w:fldChar w:fldCharType="begin"/>
            </w:r>
            <w:r>
              <w:instrText>ADDIN BEC{Matter, 1979, #29695}</w:instrText>
            </w:r>
            <w:r>
              <w:fldChar w:fldCharType="separate"/>
            </w:r>
            <w:r>
              <w:t>[14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1D3DD228" w14:textId="77777777" w:rsidR="004B74DC" w:rsidRDefault="004B74DC" w:rsidP="00954719">
            <w:pPr>
              <w:spacing w:line="360" w:lineRule="auto"/>
            </w:pPr>
            <w:r>
              <w:t>No FGG substitute tested</w:t>
            </w:r>
          </w:p>
        </w:tc>
      </w:tr>
      <w:tr w:rsidR="004B74DC" w14:paraId="3DC8C647" w14:textId="77777777" w:rsidTr="00954719">
        <w:tc>
          <w:tcPr>
            <w:tcW w:w="3369" w:type="dxa"/>
            <w:vAlign w:val="center"/>
          </w:tcPr>
          <w:p w14:paraId="016CCCA8" w14:textId="77777777" w:rsidR="004B74DC" w:rsidRDefault="004B74DC" w:rsidP="00954719">
            <w:pPr>
              <w:spacing w:line="360" w:lineRule="auto"/>
            </w:pPr>
            <w:r>
              <w:t xml:space="preserve">Bartolucci 1981 </w:t>
            </w:r>
            <w:r>
              <w:fldChar w:fldCharType="begin"/>
            </w:r>
            <w:r>
              <w:instrText>ADDIN BEC{Bartolucci, 1981, #48414}</w:instrText>
            </w:r>
            <w:r>
              <w:fldChar w:fldCharType="separate"/>
            </w:r>
            <w:r>
              <w:t>[15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45F4074C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0AEC313E" w14:textId="77777777" w:rsidTr="00954719">
        <w:tc>
          <w:tcPr>
            <w:tcW w:w="3369" w:type="dxa"/>
            <w:vAlign w:val="center"/>
          </w:tcPr>
          <w:p w14:paraId="5A6B64AA" w14:textId="77777777" w:rsidR="004B74DC" w:rsidRDefault="004B74DC" w:rsidP="00954719">
            <w:pPr>
              <w:spacing w:line="360" w:lineRule="auto"/>
            </w:pPr>
            <w:r w:rsidRPr="00461318">
              <w:t>Ouhayoun</w:t>
            </w:r>
            <w:r>
              <w:t xml:space="preserve"> et al.</w:t>
            </w:r>
            <w:r w:rsidRPr="00461318">
              <w:t xml:space="preserve"> </w:t>
            </w:r>
            <w:r>
              <w:t xml:space="preserve">1983 </w:t>
            </w:r>
            <w:r>
              <w:fldChar w:fldCharType="begin"/>
            </w:r>
            <w:r>
              <w:instrText>ADDIN BEC{Ouhayoun et al., 1983, #93638}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6501A38C" w14:textId="77777777" w:rsidR="004B74DC" w:rsidRDefault="004B74DC" w:rsidP="00954719">
            <w:pPr>
              <w:spacing w:line="360" w:lineRule="auto"/>
            </w:pPr>
            <w:r>
              <w:t>No controlled study design, only 2 patients treated with FGG</w:t>
            </w:r>
          </w:p>
        </w:tc>
      </w:tr>
      <w:tr w:rsidR="004B74DC" w14:paraId="72CF43AE" w14:textId="77777777" w:rsidTr="00954719">
        <w:tc>
          <w:tcPr>
            <w:tcW w:w="3369" w:type="dxa"/>
            <w:vAlign w:val="center"/>
          </w:tcPr>
          <w:p w14:paraId="2229C2E9" w14:textId="77777777" w:rsidR="004B74DC" w:rsidRDefault="004B74DC" w:rsidP="00954719">
            <w:pPr>
              <w:spacing w:line="360" w:lineRule="auto"/>
            </w:pPr>
            <w:r>
              <w:t xml:space="preserve">Shulman 1996 </w:t>
            </w:r>
            <w:r>
              <w:fldChar w:fldCharType="begin"/>
            </w:r>
            <w:r>
              <w:instrText>ADDIN BEC{Shulman, 1996, #70478}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37271EA4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1DFCAA1D" w14:textId="77777777" w:rsidTr="00954719">
        <w:tc>
          <w:tcPr>
            <w:tcW w:w="3369" w:type="dxa"/>
            <w:vAlign w:val="center"/>
          </w:tcPr>
          <w:p w14:paraId="14645CB4" w14:textId="77777777" w:rsidR="004B74DC" w:rsidRDefault="004B74DC" w:rsidP="00954719">
            <w:pPr>
              <w:spacing w:line="360" w:lineRule="auto"/>
            </w:pPr>
            <w:r>
              <w:t xml:space="preserve">Callan &amp; Silverstein 1998 </w:t>
            </w:r>
            <w:r>
              <w:fldChar w:fldCharType="begin"/>
            </w:r>
            <w:r>
              <w:instrText>ADDIN BEC{Callan and Silverstein, 1998, #68770}</w:instrText>
            </w:r>
            <w:r>
              <w:fldChar w:fldCharType="separate"/>
            </w:r>
            <w:r>
              <w:t>[18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69452DD8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, single case report</w:t>
            </w:r>
          </w:p>
        </w:tc>
      </w:tr>
      <w:tr w:rsidR="004B74DC" w14:paraId="796A7D42" w14:textId="77777777" w:rsidTr="00954719">
        <w:tc>
          <w:tcPr>
            <w:tcW w:w="3369" w:type="dxa"/>
            <w:vAlign w:val="center"/>
          </w:tcPr>
          <w:p w14:paraId="0116CA92" w14:textId="77777777" w:rsidR="004B74DC" w:rsidRDefault="004B74DC" w:rsidP="00954719">
            <w:pPr>
              <w:spacing w:line="360" w:lineRule="auto"/>
            </w:pPr>
            <w:r>
              <w:t xml:space="preserve">Haeri et al. 1999 </w:t>
            </w:r>
            <w:r>
              <w:fldChar w:fldCharType="begin"/>
            </w:r>
            <w:r>
              <w:instrText>ADDIN BEC{Haeri et al., 1999, #93861}</w:instrText>
            </w:r>
            <w:r>
              <w:fldChar w:fldCharType="separate"/>
            </w:r>
            <w:r>
              <w:t>[19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6265E0B5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4D85053A" w14:textId="77777777" w:rsidTr="00954719">
        <w:tc>
          <w:tcPr>
            <w:tcW w:w="3369" w:type="dxa"/>
            <w:vAlign w:val="center"/>
          </w:tcPr>
          <w:p w14:paraId="05543BCD" w14:textId="77777777" w:rsidR="004B74DC" w:rsidRDefault="004B74DC" w:rsidP="00954719">
            <w:pPr>
              <w:spacing w:line="360" w:lineRule="auto"/>
            </w:pPr>
            <w:r>
              <w:t xml:space="preserve">Haeri &amp; Parsell 2000 </w:t>
            </w:r>
            <w:r>
              <w:fldChar w:fldCharType="begin"/>
            </w:r>
            <w:r>
              <w:instrText>ADDIN BEC{Haeri and Parsell, 2000, #89786}</w:instrText>
            </w:r>
            <w:r>
              <w:fldChar w:fldCharType="separate"/>
            </w:r>
            <w:r>
              <w:t>[20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0B86CD77" w14:textId="77777777" w:rsidR="004B74DC" w:rsidRDefault="004B74DC" w:rsidP="00954719">
            <w:pPr>
              <w:spacing w:line="360" w:lineRule="auto"/>
            </w:pPr>
            <w:r>
              <w:t>Single case report</w:t>
            </w:r>
          </w:p>
        </w:tc>
      </w:tr>
      <w:tr w:rsidR="004B74DC" w14:paraId="424D65AB" w14:textId="77777777" w:rsidTr="00954719">
        <w:tc>
          <w:tcPr>
            <w:tcW w:w="3369" w:type="dxa"/>
            <w:vAlign w:val="center"/>
          </w:tcPr>
          <w:p w14:paraId="0326685A" w14:textId="77777777" w:rsidR="004B74DC" w:rsidRDefault="004B74DC" w:rsidP="00954719">
            <w:pPr>
              <w:spacing w:line="360" w:lineRule="auto"/>
            </w:pPr>
            <w:r>
              <w:t xml:space="preserve">Wei et al. 2002 </w:t>
            </w:r>
            <w:r>
              <w:fldChar w:fldCharType="begin"/>
            </w:r>
            <w:r>
              <w:instrText>ADDIN BEC{Wei et al., 2002, #44465}</w:instrText>
            </w:r>
            <w:r>
              <w:fldChar w:fldCharType="separate"/>
            </w:r>
            <w:r>
              <w:t>[21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737DF5D8" w14:textId="3E4FC3E8" w:rsidR="004B74DC" w:rsidRDefault="004B74DC" w:rsidP="00127603">
            <w:pPr>
              <w:spacing w:line="360" w:lineRule="auto"/>
            </w:pPr>
            <w:r>
              <w:t>The same patients (Wei et al. 2000)</w:t>
            </w:r>
            <w:bookmarkStart w:id="0" w:name="_GoBack"/>
            <w:bookmarkEnd w:id="0"/>
          </w:p>
        </w:tc>
      </w:tr>
      <w:tr w:rsidR="004B74DC" w14:paraId="457C869D" w14:textId="77777777" w:rsidTr="00954719">
        <w:tc>
          <w:tcPr>
            <w:tcW w:w="3369" w:type="dxa"/>
            <w:vAlign w:val="center"/>
          </w:tcPr>
          <w:p w14:paraId="2E4227D1" w14:textId="77777777" w:rsidR="004B74DC" w:rsidRDefault="004B74DC" w:rsidP="00954719">
            <w:pPr>
              <w:spacing w:line="360" w:lineRule="auto"/>
            </w:pPr>
            <w:r>
              <w:t xml:space="preserve">Sezer et al. 2004 </w:t>
            </w:r>
            <w:r>
              <w:fldChar w:fldCharType="begin"/>
            </w:r>
            <w:r>
              <w:instrText>ADDIN BEC{Sezer et al., 2004, #60090}</w:instrText>
            </w:r>
            <w:r>
              <w:fldChar w:fldCharType="separate"/>
            </w:r>
            <w:r>
              <w:t>[22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3AFE3679" w14:textId="77777777" w:rsidR="004B74DC" w:rsidRDefault="004B74DC" w:rsidP="00954719">
            <w:pPr>
              <w:spacing w:line="360" w:lineRule="auto"/>
            </w:pPr>
            <w:r>
              <w:t>Only edentulous patients</w:t>
            </w:r>
          </w:p>
        </w:tc>
      </w:tr>
      <w:tr w:rsidR="004B74DC" w14:paraId="109768AE" w14:textId="77777777" w:rsidTr="00954719">
        <w:tc>
          <w:tcPr>
            <w:tcW w:w="3369" w:type="dxa"/>
            <w:vAlign w:val="center"/>
          </w:tcPr>
          <w:p w14:paraId="554519E3" w14:textId="77777777" w:rsidR="004B74DC" w:rsidRDefault="004B74DC" w:rsidP="00954719">
            <w:pPr>
              <w:spacing w:line="360" w:lineRule="auto"/>
            </w:pPr>
            <w:r>
              <w:t xml:space="preserve">Mohammadi et al. 2007 </w:t>
            </w:r>
            <w:r>
              <w:fldChar w:fldCharType="begin"/>
            </w:r>
            <w:r>
              <w:instrText>ADDIN BEC{Mohammadi et al., 2007, #5045}</w:instrText>
            </w:r>
            <w:r>
              <w:fldChar w:fldCharType="separate"/>
            </w:r>
            <w:r>
              <w:t>[23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56FF0609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142FA5A1" w14:textId="77777777" w:rsidTr="00954719">
        <w:trPr>
          <w:trHeight w:val="274"/>
        </w:trPr>
        <w:tc>
          <w:tcPr>
            <w:tcW w:w="3369" w:type="dxa"/>
            <w:vAlign w:val="center"/>
          </w:tcPr>
          <w:p w14:paraId="1B9793C9" w14:textId="77777777" w:rsidR="004B74DC" w:rsidRDefault="004B74DC" w:rsidP="00954719">
            <w:pPr>
              <w:spacing w:line="360" w:lineRule="auto"/>
            </w:pPr>
            <w:r>
              <w:t>S</w:t>
            </w:r>
            <w:r w:rsidRPr="00461318">
              <w:t xml:space="preserve">anz </w:t>
            </w:r>
            <w:r>
              <w:t xml:space="preserve">et al. 2009 </w:t>
            </w:r>
            <w:r>
              <w:fldChar w:fldCharType="begin"/>
            </w:r>
            <w:r>
              <w:instrText>ADDIN BEC{Sanz et al., 2009, #96682}</w:instrText>
            </w:r>
            <w:r>
              <w:fldChar w:fldCharType="separate"/>
            </w:r>
            <w:r>
              <w:t>[24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210D3ED1" w14:textId="77777777" w:rsidR="004B74DC" w:rsidRDefault="004B74DC" w:rsidP="00954719">
            <w:pPr>
              <w:spacing w:line="360" w:lineRule="auto"/>
            </w:pPr>
            <w:r>
              <w:t>Results for implants and teeth are not presented separately</w:t>
            </w:r>
          </w:p>
        </w:tc>
      </w:tr>
      <w:tr w:rsidR="004B74DC" w14:paraId="1C3E1396" w14:textId="77777777" w:rsidTr="00954719">
        <w:trPr>
          <w:trHeight w:val="190"/>
        </w:trPr>
        <w:tc>
          <w:tcPr>
            <w:tcW w:w="3369" w:type="dxa"/>
            <w:vAlign w:val="center"/>
          </w:tcPr>
          <w:p w14:paraId="02F1D2D4" w14:textId="77777777" w:rsidR="004B74DC" w:rsidRDefault="004B74DC" w:rsidP="00954719">
            <w:pPr>
              <w:spacing w:line="360" w:lineRule="auto"/>
            </w:pPr>
            <w:r>
              <w:t>S</w:t>
            </w:r>
            <w:r w:rsidRPr="00461318">
              <w:t xml:space="preserve">carano </w:t>
            </w:r>
            <w:r>
              <w:t xml:space="preserve">et al. 2009 </w:t>
            </w:r>
            <w:r>
              <w:fldChar w:fldCharType="begin"/>
            </w:r>
            <w:r>
              <w:instrText>ADDIN BEC{Scarano et al., 2009, #42701}</w:instrText>
            </w:r>
            <w:r>
              <w:fldChar w:fldCharType="separate"/>
            </w:r>
            <w:r>
              <w:t>[25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1231D17B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4B0E07CC" w14:textId="77777777" w:rsidTr="00954719">
        <w:tc>
          <w:tcPr>
            <w:tcW w:w="3369" w:type="dxa"/>
            <w:vAlign w:val="center"/>
          </w:tcPr>
          <w:p w14:paraId="148218F1" w14:textId="77777777" w:rsidR="004B74DC" w:rsidRDefault="004B74DC" w:rsidP="00954719">
            <w:pPr>
              <w:spacing w:line="360" w:lineRule="auto"/>
            </w:pPr>
            <w:r>
              <w:t>V</w:t>
            </w:r>
            <w:r w:rsidRPr="00461318">
              <w:t xml:space="preserve">ieira </w:t>
            </w:r>
            <w:r>
              <w:t xml:space="preserve">et al. 2009 </w:t>
            </w:r>
            <w:r>
              <w:fldChar w:fldCharType="begin"/>
            </w:r>
            <w:r>
              <w:instrText>ADDIN BEC{Vieira Ede et al., 2009, #11394}</w:instrText>
            </w:r>
            <w:r>
              <w:fldChar w:fldCharType="separate"/>
            </w:r>
            <w:r>
              <w:t>[26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5E0398E9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16EB58A5" w14:textId="77777777" w:rsidTr="00954719">
        <w:tc>
          <w:tcPr>
            <w:tcW w:w="3369" w:type="dxa"/>
            <w:vAlign w:val="center"/>
          </w:tcPr>
          <w:p w14:paraId="744DFF30" w14:textId="77777777" w:rsidR="004B74DC" w:rsidRDefault="004B74DC" w:rsidP="00954719">
            <w:pPr>
              <w:spacing w:line="360" w:lineRule="auto"/>
            </w:pPr>
            <w:r>
              <w:t xml:space="preserve">Nevins 2010 </w:t>
            </w:r>
            <w:r>
              <w:fldChar w:fldCharType="begin"/>
            </w:r>
            <w:r>
              <w:instrText>ADDIN BEC{Nevins, 2010, #38219}</w:instrText>
            </w:r>
            <w:r>
              <w:fldChar w:fldCharType="separate"/>
            </w:r>
            <w:r>
              <w:t>[27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6F43CBB9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, less than 5 patients</w:t>
            </w:r>
          </w:p>
        </w:tc>
      </w:tr>
      <w:tr w:rsidR="004B74DC" w14:paraId="61453191" w14:textId="77777777" w:rsidTr="00954719">
        <w:tc>
          <w:tcPr>
            <w:tcW w:w="3369" w:type="dxa"/>
            <w:vAlign w:val="center"/>
          </w:tcPr>
          <w:p w14:paraId="5DB45CB9" w14:textId="77777777" w:rsidR="004B74DC" w:rsidRDefault="004B74DC" w:rsidP="00954719">
            <w:pPr>
              <w:spacing w:line="360" w:lineRule="auto"/>
            </w:pPr>
            <w:r>
              <w:t xml:space="preserve">Morelli et al. 2011 </w:t>
            </w:r>
            <w:r>
              <w:fldChar w:fldCharType="begin"/>
            </w:r>
            <w:r>
              <w:instrText>ADDIN BEC{Morelli et al., 2011, #59495}</w:instrText>
            </w:r>
            <w:r>
              <w:fldChar w:fldCharType="separate"/>
            </w:r>
            <w:r>
              <w:t>[28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6B561A8B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3B0D6F">
              <w:t>o clinical parameters measured</w:t>
            </w:r>
            <w:r>
              <w:t>,</w:t>
            </w:r>
            <w:r w:rsidRPr="003B0D6F">
              <w:t xml:space="preserve"> only 4 weeks</w:t>
            </w:r>
            <w:r>
              <w:t xml:space="preserve"> follow-up</w:t>
            </w:r>
          </w:p>
        </w:tc>
      </w:tr>
      <w:tr w:rsidR="004B74DC" w14:paraId="518285CE" w14:textId="77777777" w:rsidTr="00954719">
        <w:tc>
          <w:tcPr>
            <w:tcW w:w="3369" w:type="dxa"/>
            <w:vAlign w:val="center"/>
          </w:tcPr>
          <w:p w14:paraId="368B773F" w14:textId="77777777" w:rsidR="004B74DC" w:rsidRDefault="004B74DC" w:rsidP="00954719">
            <w:pPr>
              <w:spacing w:line="360" w:lineRule="auto"/>
            </w:pPr>
            <w:r>
              <w:t xml:space="preserve">Dominiak et al. 2012 </w:t>
            </w:r>
            <w:r>
              <w:fldChar w:fldCharType="begin"/>
            </w:r>
            <w:r>
              <w:instrText>ADDIN BEC{Dominiak et al., 2012, #4804}</w:instrText>
            </w:r>
            <w:r>
              <w:fldChar w:fldCharType="separate"/>
            </w:r>
            <w:r>
              <w:t>[29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1F6A711F" w14:textId="77777777" w:rsidR="004B74DC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0791F714" w14:textId="77777777" w:rsidTr="00954719">
        <w:tc>
          <w:tcPr>
            <w:tcW w:w="3369" w:type="dxa"/>
            <w:vAlign w:val="center"/>
          </w:tcPr>
          <w:p w14:paraId="17541DFC" w14:textId="77777777" w:rsidR="004B74DC" w:rsidRDefault="004B74DC" w:rsidP="00954719">
            <w:pPr>
              <w:spacing w:line="360" w:lineRule="auto"/>
            </w:pPr>
            <w:r>
              <w:t xml:space="preserve">George et al. 2012 </w:t>
            </w:r>
            <w:r>
              <w:fldChar w:fldCharType="begin"/>
            </w:r>
            <w:r>
              <w:instrText>ADDIN BEC{George et al., 2012, #83279}</w:instrText>
            </w:r>
            <w:r>
              <w:fldChar w:fldCharType="separate"/>
            </w:r>
            <w:r>
              <w:t>[30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110F007A" w14:textId="77777777" w:rsidR="004B74DC" w:rsidRPr="00461318" w:rsidRDefault="004B74DC" w:rsidP="00954719">
            <w:pPr>
              <w:spacing w:line="360" w:lineRule="auto"/>
            </w:pPr>
            <w:r>
              <w:t>No FGG substitute tested, single case report</w:t>
            </w:r>
          </w:p>
        </w:tc>
      </w:tr>
      <w:tr w:rsidR="004B74DC" w14:paraId="521AC9CF" w14:textId="77777777" w:rsidTr="00954719">
        <w:tc>
          <w:tcPr>
            <w:tcW w:w="3369" w:type="dxa"/>
            <w:vAlign w:val="center"/>
          </w:tcPr>
          <w:p w14:paraId="05C07AEF" w14:textId="77777777" w:rsidR="004B74DC" w:rsidRDefault="004B74DC" w:rsidP="00954719">
            <w:pPr>
              <w:spacing w:line="360" w:lineRule="auto"/>
            </w:pPr>
            <w:r>
              <w:t xml:space="preserve">Izumi et al. 2013 </w:t>
            </w:r>
            <w:r>
              <w:fldChar w:fldCharType="begin"/>
            </w:r>
            <w:r>
              <w:instrText>ADDIN BEC{Izumi et al., 2013, #67503}</w:instrText>
            </w:r>
            <w:r>
              <w:fldChar w:fldCharType="separate"/>
            </w:r>
            <w:r>
              <w:t>[31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4438CCEF" w14:textId="77777777" w:rsidR="004B74DC" w:rsidRPr="00461318" w:rsidRDefault="004B74DC" w:rsidP="00954719">
            <w:pPr>
              <w:spacing w:line="360" w:lineRule="auto"/>
            </w:pPr>
            <w:r>
              <w:t>N</w:t>
            </w:r>
            <w:r w:rsidRPr="00461318">
              <w:t>o control group</w:t>
            </w:r>
            <w:r>
              <w:t xml:space="preserve"> with autologous tissue</w:t>
            </w:r>
          </w:p>
        </w:tc>
      </w:tr>
      <w:tr w:rsidR="004B74DC" w14:paraId="1C8B1570" w14:textId="77777777" w:rsidTr="00954719">
        <w:tc>
          <w:tcPr>
            <w:tcW w:w="3369" w:type="dxa"/>
            <w:vAlign w:val="center"/>
          </w:tcPr>
          <w:p w14:paraId="68BCF3FF" w14:textId="77777777" w:rsidR="004B74DC" w:rsidRDefault="004B74DC" w:rsidP="00954719">
            <w:pPr>
              <w:spacing w:line="360" w:lineRule="auto"/>
            </w:pPr>
            <w:r>
              <w:lastRenderedPageBreak/>
              <w:t>S</w:t>
            </w:r>
            <w:r w:rsidRPr="00461318">
              <w:t xml:space="preserve">cheyer </w:t>
            </w:r>
            <w:r>
              <w:t xml:space="preserve">et al. 2014 </w:t>
            </w:r>
            <w:r>
              <w:fldChar w:fldCharType="begin"/>
            </w:r>
            <w:r>
              <w:instrText>ADDIN BEC{Scheyer et al., 2014, #20537}</w:instrText>
            </w:r>
            <w:r>
              <w:fldChar w:fldCharType="separate"/>
            </w:r>
            <w:r>
              <w:t>[32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33E969C2" w14:textId="77777777" w:rsidR="004B74DC" w:rsidRDefault="004B74DC" w:rsidP="00954719">
            <w:pPr>
              <w:spacing w:line="360" w:lineRule="auto"/>
            </w:pPr>
            <w:r>
              <w:t>The same patients (McGuire et al. 2008, McGuire et al. 2011)</w:t>
            </w:r>
          </w:p>
        </w:tc>
      </w:tr>
      <w:tr w:rsidR="004B74DC" w14:paraId="51941555" w14:textId="77777777" w:rsidTr="00954719">
        <w:tc>
          <w:tcPr>
            <w:tcW w:w="3369" w:type="dxa"/>
            <w:vAlign w:val="center"/>
          </w:tcPr>
          <w:p w14:paraId="1EC23AFD" w14:textId="77777777" w:rsidR="004B74DC" w:rsidRDefault="004B74DC" w:rsidP="00954719">
            <w:pPr>
              <w:spacing w:line="360" w:lineRule="auto"/>
            </w:pPr>
            <w:r>
              <w:t>Y</w:t>
            </w:r>
            <w:r w:rsidRPr="00461318">
              <w:t xml:space="preserve">adav </w:t>
            </w:r>
            <w:r>
              <w:t xml:space="preserve">et al. 2014 </w:t>
            </w:r>
            <w:r>
              <w:fldChar w:fldCharType="begin"/>
            </w:r>
            <w:r>
              <w:instrText>ADDIN BEC{Yadav et al., 2014, #13211}</w:instrText>
            </w:r>
            <w:r>
              <w:fldChar w:fldCharType="separate"/>
            </w:r>
            <w:r>
              <w:t>[33]</w:t>
            </w:r>
            <w:r>
              <w:fldChar w:fldCharType="end"/>
            </w:r>
          </w:p>
        </w:tc>
        <w:tc>
          <w:tcPr>
            <w:tcW w:w="5919" w:type="dxa"/>
            <w:vAlign w:val="center"/>
          </w:tcPr>
          <w:p w14:paraId="1C5DB276" w14:textId="77777777" w:rsidR="004B74DC" w:rsidRDefault="004B74DC" w:rsidP="00954719">
            <w:pPr>
              <w:spacing w:line="360" w:lineRule="auto"/>
            </w:pPr>
            <w:r>
              <w:t>No FGG substitute tested</w:t>
            </w:r>
            <w:r w:rsidRPr="00D07561" w:rsidDel="00881DB0">
              <w:t xml:space="preserve"> </w:t>
            </w:r>
          </w:p>
        </w:tc>
      </w:tr>
    </w:tbl>
    <w:p w14:paraId="5B6FB1EC" w14:textId="2879FDE1" w:rsidR="00E232B4" w:rsidRPr="004B74DC" w:rsidRDefault="004B74DC" w:rsidP="00B07696">
      <w:pPr>
        <w:spacing w:after="0" w:line="360" w:lineRule="auto"/>
      </w:pPr>
      <w:r>
        <w:t>FGG, free gingival graft.</w:t>
      </w:r>
    </w:p>
    <w:sectPr w:rsidR="00E232B4" w:rsidRPr="004B74DC" w:rsidSect="00D432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318"/>
    <w:rsid w:val="000234A5"/>
    <w:rsid w:val="000676FD"/>
    <w:rsid w:val="000749D0"/>
    <w:rsid w:val="000A5F38"/>
    <w:rsid w:val="000D0C77"/>
    <w:rsid w:val="000E7783"/>
    <w:rsid w:val="00124C88"/>
    <w:rsid w:val="00127603"/>
    <w:rsid w:val="001305D2"/>
    <w:rsid w:val="00181071"/>
    <w:rsid w:val="001B6828"/>
    <w:rsid w:val="001E40AD"/>
    <w:rsid w:val="001F5EB0"/>
    <w:rsid w:val="00201E89"/>
    <w:rsid w:val="002131B7"/>
    <w:rsid w:val="00247335"/>
    <w:rsid w:val="002D439A"/>
    <w:rsid w:val="00303C26"/>
    <w:rsid w:val="00315220"/>
    <w:rsid w:val="00316E6F"/>
    <w:rsid w:val="003432A2"/>
    <w:rsid w:val="00390E50"/>
    <w:rsid w:val="00392EA9"/>
    <w:rsid w:val="00394949"/>
    <w:rsid w:val="003B0D6F"/>
    <w:rsid w:val="003F0C6C"/>
    <w:rsid w:val="003F2D30"/>
    <w:rsid w:val="0041772E"/>
    <w:rsid w:val="00454B97"/>
    <w:rsid w:val="00461318"/>
    <w:rsid w:val="00470571"/>
    <w:rsid w:val="004B74DC"/>
    <w:rsid w:val="004C1289"/>
    <w:rsid w:val="004C2F72"/>
    <w:rsid w:val="004F6A50"/>
    <w:rsid w:val="005841D6"/>
    <w:rsid w:val="005A7B08"/>
    <w:rsid w:val="005B3693"/>
    <w:rsid w:val="005C524A"/>
    <w:rsid w:val="006045F6"/>
    <w:rsid w:val="00606C72"/>
    <w:rsid w:val="0063702D"/>
    <w:rsid w:val="00660EF1"/>
    <w:rsid w:val="006C05B3"/>
    <w:rsid w:val="00750023"/>
    <w:rsid w:val="0075208C"/>
    <w:rsid w:val="00787B8B"/>
    <w:rsid w:val="007D2FB3"/>
    <w:rsid w:val="007E3585"/>
    <w:rsid w:val="007E4132"/>
    <w:rsid w:val="0084706B"/>
    <w:rsid w:val="00872011"/>
    <w:rsid w:val="00881DB0"/>
    <w:rsid w:val="00884CAA"/>
    <w:rsid w:val="00890B94"/>
    <w:rsid w:val="008C505D"/>
    <w:rsid w:val="008D6342"/>
    <w:rsid w:val="009122FC"/>
    <w:rsid w:val="00925CC7"/>
    <w:rsid w:val="00954706"/>
    <w:rsid w:val="00990F4D"/>
    <w:rsid w:val="009A092B"/>
    <w:rsid w:val="009C41A1"/>
    <w:rsid w:val="00A16B20"/>
    <w:rsid w:val="00A224BB"/>
    <w:rsid w:val="00A233B6"/>
    <w:rsid w:val="00A37D56"/>
    <w:rsid w:val="00A4256F"/>
    <w:rsid w:val="00A925F2"/>
    <w:rsid w:val="00AA0726"/>
    <w:rsid w:val="00AB3B1A"/>
    <w:rsid w:val="00AC0844"/>
    <w:rsid w:val="00AD2C4C"/>
    <w:rsid w:val="00AF5C1F"/>
    <w:rsid w:val="00B01D33"/>
    <w:rsid w:val="00B07696"/>
    <w:rsid w:val="00B12F33"/>
    <w:rsid w:val="00B246FB"/>
    <w:rsid w:val="00B375AE"/>
    <w:rsid w:val="00B4768F"/>
    <w:rsid w:val="00B707C6"/>
    <w:rsid w:val="00B8372B"/>
    <w:rsid w:val="00BA1D03"/>
    <w:rsid w:val="00C13290"/>
    <w:rsid w:val="00C546BC"/>
    <w:rsid w:val="00C55E71"/>
    <w:rsid w:val="00C91BDC"/>
    <w:rsid w:val="00CB2C30"/>
    <w:rsid w:val="00CD1AE0"/>
    <w:rsid w:val="00CF766F"/>
    <w:rsid w:val="00D07561"/>
    <w:rsid w:val="00D12D1C"/>
    <w:rsid w:val="00D12F4D"/>
    <w:rsid w:val="00D3425F"/>
    <w:rsid w:val="00D47DFF"/>
    <w:rsid w:val="00D5501B"/>
    <w:rsid w:val="00D81B90"/>
    <w:rsid w:val="00E226FA"/>
    <w:rsid w:val="00E232B4"/>
    <w:rsid w:val="00E27521"/>
    <w:rsid w:val="00E40320"/>
    <w:rsid w:val="00E84BB1"/>
    <w:rsid w:val="00E879C2"/>
    <w:rsid w:val="00EC0DCB"/>
    <w:rsid w:val="00ED74E7"/>
    <w:rsid w:val="00EF0102"/>
    <w:rsid w:val="00F0684D"/>
    <w:rsid w:val="00F173A0"/>
    <w:rsid w:val="00F176CC"/>
    <w:rsid w:val="00F445B4"/>
    <w:rsid w:val="00FA0EF5"/>
    <w:rsid w:val="00FD3702"/>
    <w:rsid w:val="00FF3582"/>
    <w:rsid w:val="00FF5116"/>
    <w:rsid w:val="00FF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55DA6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13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01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4B9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4B97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4B97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4B9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4B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Relationship Type="http://schemas.openxmlformats.org/officeDocument/2006/relationships/customXml" Target="../vstoDataStore/item1.xml" Id="Rac4d94ab606e41b8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3199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Kristina Bertl</cp:lastModifiedBy>
  <cp:revision>71</cp:revision>
  <dcterms:created xsi:type="dcterms:W3CDTF">2014-12-12T17:48:00Z</dcterms:created>
  <dcterms:modified xsi:type="dcterms:W3CDTF">2016-05-3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6a475eac2c034f60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4459A82D-8259-4743-86E1-2D77E105D81E}">
  <ds:schemaRefs/>
</ds:datastoreItem>
</file>